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320" w:type="dxa"/>
        <w:tblLook w:val="04A0" w:firstRow="1" w:lastRow="0" w:firstColumn="1" w:lastColumn="0" w:noHBand="0" w:noVBand="1"/>
      </w:tblPr>
      <w:tblGrid>
        <w:gridCol w:w="4573"/>
        <w:gridCol w:w="1121"/>
        <w:gridCol w:w="1120"/>
        <w:gridCol w:w="1120"/>
        <w:gridCol w:w="1120"/>
        <w:gridCol w:w="1241"/>
        <w:gridCol w:w="1267"/>
        <w:gridCol w:w="1758"/>
      </w:tblGrid>
      <w:tr w:rsidR="000B2AFD" w:rsidRPr="000B2AFD" w14:paraId="2CA4FD2D" w14:textId="77777777" w:rsidTr="000B2AFD">
        <w:trPr>
          <w:trHeight w:val="600"/>
        </w:trPr>
        <w:tc>
          <w:tcPr>
            <w:tcW w:w="13320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0F1B2" w14:textId="77777777" w:rsidR="000B2AFD" w:rsidRPr="000B2AFD" w:rsidRDefault="000B2AFD" w:rsidP="000B2AF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Supplementary Table 1. Comparison of Models' Metrics and Selection on the FAH-NAU Dataset.</w:t>
            </w:r>
          </w:p>
        </w:tc>
      </w:tr>
      <w:tr w:rsidR="000B2AFD" w:rsidRPr="000B2AFD" w14:paraId="0829CA2D" w14:textId="77777777" w:rsidTr="000B2AFD">
        <w:trPr>
          <w:trHeight w:val="600"/>
        </w:trPr>
        <w:tc>
          <w:tcPr>
            <w:tcW w:w="45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17413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ED6BD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AC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108B1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AU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76E35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PPV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B9D21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NPV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7C578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SENS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F5532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SPEC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45FBD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F1 score</w:t>
            </w:r>
          </w:p>
        </w:tc>
      </w:tr>
      <w:tr w:rsidR="000B2AFD" w:rsidRPr="000B2AFD" w14:paraId="7B792849" w14:textId="77777777" w:rsidTr="000B2AFD">
        <w:trPr>
          <w:trHeight w:val="600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E522" w14:textId="77777777" w:rsidR="000B2AFD" w:rsidRPr="000B2AFD" w:rsidRDefault="000B2AFD" w:rsidP="000B2AF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DenseNet12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1973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77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3149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83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958F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77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7934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698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62E2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906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4B47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484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955E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847 </w:t>
            </w:r>
          </w:p>
        </w:tc>
      </w:tr>
      <w:tr w:rsidR="000B2AFD" w:rsidRPr="000B2AFD" w14:paraId="3220C8F1" w14:textId="77777777" w:rsidTr="000B2AFD">
        <w:trPr>
          <w:trHeight w:val="600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8382" w14:textId="77777777" w:rsidR="000B2AFD" w:rsidRPr="000B2AFD" w:rsidRDefault="000B2AFD" w:rsidP="000B2AF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EfficientNet-B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1055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70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5B55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80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862B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89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2BF6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515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5E73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650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32B3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822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DD76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752 </w:t>
            </w:r>
          </w:p>
        </w:tc>
      </w:tr>
      <w:tr w:rsidR="000B2AFD" w:rsidRPr="000B2AFD" w14:paraId="58BABE6E" w14:textId="77777777" w:rsidTr="000B2AFD">
        <w:trPr>
          <w:trHeight w:val="600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8D8F" w14:textId="77777777" w:rsidR="000B2AFD" w:rsidRPr="000B2AFD" w:rsidRDefault="000B2AFD" w:rsidP="000B2AF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proofErr w:type="spellStart"/>
            <w:r w:rsidRPr="000B2A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Swin</w:t>
            </w:r>
            <w:proofErr w:type="spellEnd"/>
            <w:r w:rsidRPr="000B2A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 xml:space="preserve"> Transformer-V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6FC9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76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1469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81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E84C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81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7184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640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C0DA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853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3441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577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58E9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835 </w:t>
            </w:r>
          </w:p>
        </w:tc>
      </w:tr>
      <w:tr w:rsidR="000B2AFD" w:rsidRPr="000B2AFD" w14:paraId="1E7D98F4" w14:textId="77777777" w:rsidTr="000B2AFD">
        <w:trPr>
          <w:trHeight w:val="600"/>
        </w:trPr>
        <w:tc>
          <w:tcPr>
            <w:tcW w:w="45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86F5C" w14:textId="77777777" w:rsidR="000B2AFD" w:rsidRPr="000B2AFD" w:rsidRDefault="000B2AFD" w:rsidP="000B2AF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Ensemble Model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4D765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768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7EF4B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824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3F387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837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24F72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630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E943E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817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9E178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663 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B955B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827 </w:t>
            </w:r>
          </w:p>
        </w:tc>
      </w:tr>
      <w:tr w:rsidR="000B2AFD" w:rsidRPr="000B2AFD" w14:paraId="627B07AD" w14:textId="77777777" w:rsidTr="000B2AFD">
        <w:trPr>
          <w:trHeight w:val="600"/>
        </w:trPr>
        <w:tc>
          <w:tcPr>
            <w:tcW w:w="13320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9AC3" w14:textId="77777777" w:rsidR="000B2AFD" w:rsidRPr="000B2AFD" w:rsidRDefault="000B2AFD" w:rsidP="000B2AF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C: accuracy; AUC: area under the curve; PPV: positive predictive value; NPV: negative prediction value; SENS: sensitivity; SPEC: specificity</w:t>
            </w:r>
          </w:p>
        </w:tc>
      </w:tr>
    </w:tbl>
    <w:p w14:paraId="5646C98B" w14:textId="77777777" w:rsidR="008574BA" w:rsidRDefault="008574BA"/>
    <w:p w14:paraId="27FBC016" w14:textId="77777777" w:rsidR="000B2AFD" w:rsidRDefault="000B2AFD"/>
    <w:p w14:paraId="51858C84" w14:textId="77777777" w:rsidR="000B2AFD" w:rsidRDefault="000B2AFD"/>
    <w:p w14:paraId="5B67DCAF" w14:textId="77777777" w:rsidR="000B2AFD" w:rsidRDefault="000B2AFD"/>
    <w:p w14:paraId="5E657128" w14:textId="77777777" w:rsidR="000B2AFD" w:rsidRDefault="000B2AFD"/>
    <w:p w14:paraId="106C2449" w14:textId="77777777" w:rsidR="000B2AFD" w:rsidRDefault="000B2AFD"/>
    <w:p w14:paraId="1031D860" w14:textId="77777777" w:rsidR="000B2AFD" w:rsidRDefault="000B2AFD"/>
    <w:p w14:paraId="26AD0EE7" w14:textId="77777777" w:rsidR="000B2AFD" w:rsidRDefault="000B2AFD"/>
    <w:p w14:paraId="156E5505" w14:textId="77777777" w:rsidR="000B2AFD" w:rsidRDefault="000B2AFD"/>
    <w:p w14:paraId="23B338CC" w14:textId="77777777" w:rsidR="000B2AFD" w:rsidRDefault="000B2AFD"/>
    <w:tbl>
      <w:tblPr>
        <w:tblW w:w="13000" w:type="dxa"/>
        <w:tblLook w:val="04A0" w:firstRow="1" w:lastRow="0" w:firstColumn="1" w:lastColumn="0" w:noHBand="0" w:noVBand="1"/>
      </w:tblPr>
      <w:tblGrid>
        <w:gridCol w:w="4464"/>
        <w:gridCol w:w="1093"/>
        <w:gridCol w:w="1093"/>
        <w:gridCol w:w="1093"/>
        <w:gridCol w:w="1093"/>
        <w:gridCol w:w="1212"/>
        <w:gridCol w:w="1236"/>
        <w:gridCol w:w="1716"/>
      </w:tblGrid>
      <w:tr w:rsidR="000B2AFD" w:rsidRPr="000B2AFD" w14:paraId="484F1AA4" w14:textId="77777777" w:rsidTr="000B2AFD">
        <w:trPr>
          <w:trHeight w:val="600"/>
        </w:trPr>
        <w:tc>
          <w:tcPr>
            <w:tcW w:w="13000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529BE" w14:textId="77777777" w:rsidR="000B2AFD" w:rsidRPr="000B2AFD" w:rsidRDefault="000B2AFD" w:rsidP="000B2AF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lastRenderedPageBreak/>
              <w:t>Supplementary Table 2. Comparison of Models' Metrics and Selection on the SAH-SYSU Dataset.</w:t>
            </w:r>
          </w:p>
        </w:tc>
      </w:tr>
      <w:tr w:rsidR="000B2AFD" w:rsidRPr="000B2AFD" w14:paraId="665D522D" w14:textId="77777777" w:rsidTr="000B2AFD">
        <w:trPr>
          <w:trHeight w:val="600"/>
        </w:trPr>
        <w:tc>
          <w:tcPr>
            <w:tcW w:w="44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DDD66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3410A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AC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2CBD7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AU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2BB38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PPV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50B17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NPV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75097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SENS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B8587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SPEC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E4942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F1 score</w:t>
            </w:r>
          </w:p>
        </w:tc>
      </w:tr>
      <w:tr w:rsidR="000B2AFD" w:rsidRPr="000B2AFD" w14:paraId="4511CA30" w14:textId="77777777" w:rsidTr="000B2AFD">
        <w:trPr>
          <w:trHeight w:val="60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6316" w14:textId="77777777" w:rsidR="000B2AFD" w:rsidRPr="000B2AFD" w:rsidRDefault="000B2AFD" w:rsidP="000B2AF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DenseNet1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1B8F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687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0B40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838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68F8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620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E051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871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3E52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938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A0CA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458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266D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743 </w:t>
            </w:r>
          </w:p>
        </w:tc>
      </w:tr>
      <w:tr w:rsidR="000B2AFD" w:rsidRPr="000B2AFD" w14:paraId="3583DF97" w14:textId="77777777" w:rsidTr="000B2AFD">
        <w:trPr>
          <w:trHeight w:val="60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5BD1" w14:textId="77777777" w:rsidR="000B2AFD" w:rsidRPr="000B2AFD" w:rsidRDefault="000B2AFD" w:rsidP="000B2AF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EfficientNet-B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4C98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768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6419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843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D6BD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756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11B0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779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5EB0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772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3FEF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764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7DED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764 </w:t>
            </w:r>
          </w:p>
        </w:tc>
      </w:tr>
      <w:tr w:rsidR="000B2AFD" w:rsidRPr="000B2AFD" w14:paraId="1BC5032F" w14:textId="77777777" w:rsidTr="000B2AFD">
        <w:trPr>
          <w:trHeight w:val="60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6C50" w14:textId="77777777" w:rsidR="000B2AFD" w:rsidRPr="000B2AFD" w:rsidRDefault="000B2AFD" w:rsidP="000B2AF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proofErr w:type="spellStart"/>
            <w:r w:rsidRPr="000B2A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Swin</w:t>
            </w:r>
            <w:proofErr w:type="spellEnd"/>
            <w:r w:rsidRPr="000B2A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 xml:space="preserve"> Transformer-V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0556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753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B0FF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824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111C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720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3D48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795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D264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810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1AFF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700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8C37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762 </w:t>
            </w:r>
          </w:p>
        </w:tc>
      </w:tr>
      <w:tr w:rsidR="000B2AFD" w:rsidRPr="000B2AFD" w14:paraId="780CB730" w14:textId="77777777" w:rsidTr="000B2AFD">
        <w:trPr>
          <w:trHeight w:val="600"/>
        </w:trPr>
        <w:tc>
          <w:tcPr>
            <w:tcW w:w="44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7D672" w14:textId="77777777" w:rsidR="000B2AFD" w:rsidRPr="000B2AFD" w:rsidRDefault="000B2AFD" w:rsidP="000B2AF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Ensemble Model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AD257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770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4486B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856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B1187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722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C4E06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837 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9F7E7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859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8037B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686 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A3FC1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785 </w:t>
            </w:r>
          </w:p>
        </w:tc>
      </w:tr>
      <w:tr w:rsidR="000B2AFD" w:rsidRPr="000B2AFD" w14:paraId="1ACFEFAE" w14:textId="77777777" w:rsidTr="000B2AFD">
        <w:trPr>
          <w:trHeight w:val="600"/>
        </w:trPr>
        <w:tc>
          <w:tcPr>
            <w:tcW w:w="13000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91BE" w14:textId="77777777" w:rsidR="000B2AFD" w:rsidRPr="000B2AFD" w:rsidRDefault="000B2AFD" w:rsidP="000B2AF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C: accuracy; AUC: area under the curve; PPV: positive predictive value; NPV: negative prediction value; SENS: sensitivity; SPEC: specificity</w:t>
            </w:r>
          </w:p>
        </w:tc>
      </w:tr>
    </w:tbl>
    <w:p w14:paraId="07D1C207" w14:textId="77777777" w:rsidR="000B2AFD" w:rsidRDefault="000B2AFD"/>
    <w:p w14:paraId="1E844203" w14:textId="77777777" w:rsidR="000B2AFD" w:rsidRDefault="000B2AFD"/>
    <w:p w14:paraId="3E80656C" w14:textId="77777777" w:rsidR="000B2AFD" w:rsidRDefault="000B2AFD"/>
    <w:p w14:paraId="7A557376" w14:textId="77777777" w:rsidR="000B2AFD" w:rsidRDefault="000B2AFD"/>
    <w:p w14:paraId="73304214" w14:textId="77777777" w:rsidR="000B2AFD" w:rsidRDefault="000B2AFD"/>
    <w:p w14:paraId="1EB6EA4F" w14:textId="77777777" w:rsidR="000B2AFD" w:rsidRDefault="000B2AFD"/>
    <w:p w14:paraId="554C925B" w14:textId="77777777" w:rsidR="000B2AFD" w:rsidRDefault="000B2AFD"/>
    <w:p w14:paraId="5291C68B" w14:textId="77777777" w:rsidR="000B2AFD" w:rsidRDefault="000B2AFD"/>
    <w:p w14:paraId="248FD81F" w14:textId="77777777" w:rsidR="000B2AFD" w:rsidRDefault="000B2AFD"/>
    <w:p w14:paraId="16DCC712" w14:textId="77777777" w:rsidR="000B2AFD" w:rsidRDefault="000B2AFD"/>
    <w:tbl>
      <w:tblPr>
        <w:tblW w:w="12742" w:type="dxa"/>
        <w:tblLook w:val="04A0" w:firstRow="1" w:lastRow="0" w:firstColumn="1" w:lastColumn="0" w:noHBand="0" w:noVBand="1"/>
      </w:tblPr>
      <w:tblGrid>
        <w:gridCol w:w="4373"/>
        <w:gridCol w:w="1072"/>
        <w:gridCol w:w="1072"/>
        <w:gridCol w:w="1072"/>
        <w:gridCol w:w="1072"/>
        <w:gridCol w:w="1187"/>
        <w:gridCol w:w="1212"/>
        <w:gridCol w:w="1682"/>
      </w:tblGrid>
      <w:tr w:rsidR="000B2AFD" w:rsidRPr="000B2AFD" w14:paraId="38ADE0FC" w14:textId="77777777" w:rsidTr="000B2AFD">
        <w:trPr>
          <w:trHeight w:val="600"/>
        </w:trPr>
        <w:tc>
          <w:tcPr>
            <w:tcW w:w="12742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58AE2" w14:textId="77777777" w:rsidR="000B2AFD" w:rsidRPr="000B2AFD" w:rsidRDefault="000B2AFD" w:rsidP="000B2AF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lastRenderedPageBreak/>
              <w:t xml:space="preserve">Supplementary Table 3. Comparison of Models' Metrics and Selection on the ACH-GZMU Dataset. </w:t>
            </w:r>
          </w:p>
        </w:tc>
      </w:tr>
      <w:tr w:rsidR="000B2AFD" w:rsidRPr="000B2AFD" w14:paraId="36039586" w14:textId="77777777" w:rsidTr="000B2AFD">
        <w:trPr>
          <w:trHeight w:val="600"/>
        </w:trPr>
        <w:tc>
          <w:tcPr>
            <w:tcW w:w="43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CF812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579D1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AC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F385E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AU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253AE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PPV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0F268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NPV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06276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SEN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E2B40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SPEC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DFCAF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F1 score</w:t>
            </w:r>
          </w:p>
        </w:tc>
      </w:tr>
      <w:tr w:rsidR="000B2AFD" w:rsidRPr="000B2AFD" w14:paraId="28891692" w14:textId="77777777" w:rsidTr="000B2AFD">
        <w:trPr>
          <w:trHeight w:val="600"/>
        </w:trPr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0840" w14:textId="77777777" w:rsidR="000B2AFD" w:rsidRPr="000B2AFD" w:rsidRDefault="000B2AFD" w:rsidP="000B2AF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DenseNet1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5F89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70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CDE7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826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0D87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447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E27C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902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A536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792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CD53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662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D8A6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571 </w:t>
            </w:r>
          </w:p>
        </w:tc>
      </w:tr>
      <w:tr w:rsidR="000B2AFD" w:rsidRPr="000B2AFD" w14:paraId="6342D9CA" w14:textId="77777777" w:rsidTr="000B2AFD">
        <w:trPr>
          <w:trHeight w:val="600"/>
        </w:trPr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B6B5" w14:textId="77777777" w:rsidR="000B2AFD" w:rsidRPr="000B2AFD" w:rsidRDefault="000B2AFD" w:rsidP="000B2AF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EfficientNet-B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052A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845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D3B5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887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8A1E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702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5FB1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892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C505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685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21BE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900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3019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693 </w:t>
            </w:r>
          </w:p>
        </w:tc>
      </w:tr>
      <w:tr w:rsidR="000B2AFD" w:rsidRPr="000B2AFD" w14:paraId="047E179E" w14:textId="77777777" w:rsidTr="000B2AFD">
        <w:trPr>
          <w:trHeight w:val="600"/>
        </w:trPr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08C1" w14:textId="77777777" w:rsidR="000B2AFD" w:rsidRPr="000B2AFD" w:rsidRDefault="000B2AFD" w:rsidP="000B2AF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proofErr w:type="spellStart"/>
            <w:r w:rsidRPr="000B2A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Swin</w:t>
            </w:r>
            <w:proofErr w:type="spellEnd"/>
            <w:r w:rsidRPr="000B2A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 xml:space="preserve"> Transformer-V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9CF2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686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B8AB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908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6046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445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237E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958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45E2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922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AFEA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604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826B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601 </w:t>
            </w:r>
          </w:p>
        </w:tc>
      </w:tr>
      <w:tr w:rsidR="000B2AFD" w:rsidRPr="000B2AFD" w14:paraId="7FC2D95E" w14:textId="77777777" w:rsidTr="000B2AFD">
        <w:trPr>
          <w:trHeight w:val="600"/>
        </w:trPr>
        <w:tc>
          <w:tcPr>
            <w:tcW w:w="43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CCC95" w14:textId="77777777" w:rsidR="000B2AFD" w:rsidRPr="000B2AFD" w:rsidRDefault="000B2AFD" w:rsidP="000B2AF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Ensemble Model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15536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824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EAD71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904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0A410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618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2D5C1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929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EFBB8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815 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B9AEF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826 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39B89" w14:textId="77777777" w:rsidR="000B2AFD" w:rsidRPr="000B2AFD" w:rsidRDefault="000B2AFD" w:rsidP="000B2A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0.703 </w:t>
            </w:r>
          </w:p>
        </w:tc>
      </w:tr>
      <w:tr w:rsidR="000B2AFD" w:rsidRPr="000B2AFD" w14:paraId="081C47D4" w14:textId="77777777" w:rsidTr="000B2AFD">
        <w:trPr>
          <w:trHeight w:val="600"/>
        </w:trPr>
        <w:tc>
          <w:tcPr>
            <w:tcW w:w="12742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DC10" w14:textId="77777777" w:rsidR="000B2AFD" w:rsidRPr="000B2AFD" w:rsidRDefault="000B2AFD" w:rsidP="000B2AF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AF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C: accuracy; AUC: area under the curve; PPV: positive predictive value; NPV: negative prediction value; SENS: sensitivity; SPEC: specificity</w:t>
            </w:r>
          </w:p>
        </w:tc>
      </w:tr>
    </w:tbl>
    <w:p w14:paraId="264B9E43" w14:textId="77777777" w:rsidR="000B2AFD" w:rsidRPr="000B2AFD" w:rsidRDefault="000B2AFD">
      <w:pPr>
        <w:rPr>
          <w:rFonts w:hint="eastAsia"/>
        </w:rPr>
      </w:pPr>
    </w:p>
    <w:sectPr w:rsidR="000B2AFD" w:rsidRPr="000B2AFD" w:rsidSect="00CC7ED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AFD"/>
    <w:rsid w:val="0002734D"/>
    <w:rsid w:val="00036474"/>
    <w:rsid w:val="00063273"/>
    <w:rsid w:val="00094FD2"/>
    <w:rsid w:val="000B2AFD"/>
    <w:rsid w:val="000C1313"/>
    <w:rsid w:val="000C7E00"/>
    <w:rsid w:val="000D5932"/>
    <w:rsid w:val="000F35F3"/>
    <w:rsid w:val="0016324B"/>
    <w:rsid w:val="00184D27"/>
    <w:rsid w:val="0019557F"/>
    <w:rsid w:val="001D7693"/>
    <w:rsid w:val="00211CBD"/>
    <w:rsid w:val="002A3EA0"/>
    <w:rsid w:val="002B4B14"/>
    <w:rsid w:val="002C772F"/>
    <w:rsid w:val="002C7F34"/>
    <w:rsid w:val="002D3B54"/>
    <w:rsid w:val="00373FDA"/>
    <w:rsid w:val="00384959"/>
    <w:rsid w:val="003877C4"/>
    <w:rsid w:val="00396355"/>
    <w:rsid w:val="00396669"/>
    <w:rsid w:val="003C456F"/>
    <w:rsid w:val="003C63DE"/>
    <w:rsid w:val="003F268E"/>
    <w:rsid w:val="00413435"/>
    <w:rsid w:val="004508A6"/>
    <w:rsid w:val="0045397D"/>
    <w:rsid w:val="00497F94"/>
    <w:rsid w:val="004B0E96"/>
    <w:rsid w:val="004D5D14"/>
    <w:rsid w:val="004F0701"/>
    <w:rsid w:val="00575760"/>
    <w:rsid w:val="005A2B84"/>
    <w:rsid w:val="005B1C28"/>
    <w:rsid w:val="005E031B"/>
    <w:rsid w:val="005E35A9"/>
    <w:rsid w:val="005F160A"/>
    <w:rsid w:val="00611207"/>
    <w:rsid w:val="00630303"/>
    <w:rsid w:val="00644034"/>
    <w:rsid w:val="00703FBE"/>
    <w:rsid w:val="0075647A"/>
    <w:rsid w:val="007F57D7"/>
    <w:rsid w:val="007F646C"/>
    <w:rsid w:val="0084100B"/>
    <w:rsid w:val="00847160"/>
    <w:rsid w:val="008574BA"/>
    <w:rsid w:val="00860289"/>
    <w:rsid w:val="0090749D"/>
    <w:rsid w:val="0095157D"/>
    <w:rsid w:val="009769C3"/>
    <w:rsid w:val="00A46B00"/>
    <w:rsid w:val="00AE29A7"/>
    <w:rsid w:val="00AE4116"/>
    <w:rsid w:val="00AF7D80"/>
    <w:rsid w:val="00B321A1"/>
    <w:rsid w:val="00B36850"/>
    <w:rsid w:val="00B41BA6"/>
    <w:rsid w:val="00B44D1D"/>
    <w:rsid w:val="00BD7C75"/>
    <w:rsid w:val="00BE24D4"/>
    <w:rsid w:val="00BF5917"/>
    <w:rsid w:val="00C0367C"/>
    <w:rsid w:val="00C34CA1"/>
    <w:rsid w:val="00C94D9A"/>
    <w:rsid w:val="00CC7ED3"/>
    <w:rsid w:val="00CF7CD9"/>
    <w:rsid w:val="00D73FE2"/>
    <w:rsid w:val="00E66E74"/>
    <w:rsid w:val="00E93948"/>
    <w:rsid w:val="00F01BC8"/>
    <w:rsid w:val="00F07B7A"/>
    <w:rsid w:val="00F15817"/>
    <w:rsid w:val="00F578EB"/>
    <w:rsid w:val="00F67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00D5E8"/>
  <w15:chartTrackingRefBased/>
  <w15:docId w15:val="{6086BBF0-D579-9C43-931A-A5AA2762C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B2AF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2A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2AF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2AF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2AF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2AF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2AF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2AF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2AF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2AF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B2A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B2A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B2AF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B2AF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B2AF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B2AF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B2AF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B2AF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B2AF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B2A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B2AF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B2A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B2A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B2AF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B2AF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B2AF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B2A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B2AF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B2A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521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g</dc:creator>
  <cp:keywords/>
  <dc:description/>
  <cp:lastModifiedBy>ccg</cp:lastModifiedBy>
  <cp:revision>1</cp:revision>
  <dcterms:created xsi:type="dcterms:W3CDTF">2024-04-15T09:10:00Z</dcterms:created>
  <dcterms:modified xsi:type="dcterms:W3CDTF">2024-04-15T09:13:00Z</dcterms:modified>
</cp:coreProperties>
</file>